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491" w:rsidRPr="00F576BC" w:rsidRDefault="00773491" w:rsidP="00773491">
      <w:pPr>
        <w:pStyle w:val="Heading1"/>
      </w:pPr>
      <w:r w:rsidRPr="00F576BC">
        <w:t>Multimedia Appendix 1: STI Algorith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04"/>
      </w:tblGrid>
      <w:tr w:rsidR="00773491" w:rsidRPr="00F576BC" w:rsidTr="00DF6FE3">
        <w:trPr>
          <w:trHeight w:val="200"/>
          <w:jc w:val="center"/>
        </w:trPr>
        <w:tc>
          <w:tcPr>
            <w:tcW w:w="9204" w:type="dxa"/>
            <w:tcMar>
              <w:left w:w="29" w:type="dxa"/>
              <w:right w:w="29" w:type="dxa"/>
            </w:tcMar>
          </w:tcPr>
          <w:p w:rsidR="00773491" w:rsidRPr="00F576BC" w:rsidRDefault="00773491" w:rsidP="00DF6FE3">
            <w:pPr>
              <w:ind w:left="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576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gorithm 1. </w:t>
            </w:r>
            <w:r w:rsidRPr="00F576BC">
              <w:rPr>
                <w:rFonts w:ascii="Times New Roman" w:hAnsi="Times New Roman" w:cs="Times New Roman"/>
                <w:sz w:val="20"/>
                <w:szCs w:val="20"/>
              </w:rPr>
              <w:t>Salient term identification (STI)</w:t>
            </w:r>
          </w:p>
        </w:tc>
      </w:tr>
      <w:tr w:rsidR="00773491" w:rsidRPr="00F576BC" w:rsidTr="00773491">
        <w:trPr>
          <w:trHeight w:val="3140"/>
          <w:jc w:val="center"/>
        </w:trPr>
        <w:tc>
          <w:tcPr>
            <w:tcW w:w="9204" w:type="dxa"/>
            <w:tcMar>
              <w:left w:w="29" w:type="dxa"/>
              <w:right w:w="29" w:type="dxa"/>
            </w:tcMar>
          </w:tcPr>
          <w:p w:rsidR="00773491" w:rsidRPr="00773491" w:rsidRDefault="00773491" w:rsidP="00DF6FE3">
            <w:pPr>
              <w:ind w:left="9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Begin</w:t>
            </w:r>
          </w:p>
          <w:p w:rsidR="00773491" w:rsidRPr="00773491" w:rsidRDefault="00773491" w:rsidP="00DF6FE3">
            <w:pPr>
              <w:ind w:left="72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puts: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C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-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p, i,c,o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>;</m:t>
              </m:r>
            </m:oMath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# set of query terms and each term with its initial weight = 0.0 and limit</w:t>
            </w:r>
          </w:p>
          <w:p w:rsidR="00773491" w:rsidRPr="00773491" w:rsidRDefault="00773491" w:rsidP="00DF6FE3">
            <w:pPr>
              <w:ind w:left="72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output: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 R-</m:t>
              </m:r>
            </m:oMath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>;</m:t>
              </m:r>
            </m:oMath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# the set of qualified PICO terms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Initialize </w:t>
            </w: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query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foreach 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ico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in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C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oMath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terms = </w:t>
            </w:r>
            <w:proofErr w:type="spellStart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pico.getTerms</w:t>
            </w:r>
            <w:proofErr w:type="spellEnd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();    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type = </w:t>
            </w:r>
            <w:proofErr w:type="spellStart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pico.getType</w:t>
            </w:r>
            <w:proofErr w:type="spellEnd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)          # returns type of concept e.g. P, I, C or O                   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 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foreach 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term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in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terms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oMath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       if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exact_matched</w:t>
            </w:r>
            <w:proofErr w:type="spellEnd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);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then   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# if concept is exact matched in standard vocabulary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</w:t>
            </w:r>
            <w:proofErr w:type="spellStart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term.weight</w:t>
            </w:r>
            <w:proofErr w:type="spellEnd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= 1.0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lseif</w:t>
            </w:r>
            <w:proofErr w:type="spellEnd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partial_matched</w:t>
            </w:r>
            <w:proofErr w:type="spellEnd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</w:t>
            </w:r>
            <w:proofErr w:type="spellStart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term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weight</w:t>
            </w:r>
            <w:proofErr w:type="spellEnd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= 0.5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if</w:t>
            </w:r>
            <w:proofErr w:type="spellEnd"/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for</w:t>
            </w:r>
            <w:proofErr w:type="spellEnd"/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ort_by_weight_desc</w:t>
            </w:r>
            <w:proofErr w:type="spellEnd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</w:t>
            </w:r>
            <w:proofErr w:type="spellStart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pico</w:t>
            </w:r>
            <w:proofErr w:type="spellEnd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ery.concate</w:t>
            </w:r>
            <w:proofErr w:type="spellEnd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(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uild_optimized_query</w:t>
            </w:r>
            <w:proofErr w:type="spellEnd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</w:t>
            </w:r>
            <w:proofErr w:type="spellStart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pico</w:t>
            </w:r>
            <w:proofErr w:type="spellEnd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, type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  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for</w:t>
            </w:r>
            <w:proofErr w:type="spellEnd"/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 = </w:t>
            </w:r>
            <w:proofErr w:type="spellStart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execute_optimized_query</w:t>
            </w:r>
            <w:proofErr w:type="spellEnd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(query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749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73491" w:rsidRPr="00773491" w:rsidRDefault="00773491" w:rsidP="00DF6FE3">
            <w:pPr>
              <w:ind w:left="9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End</w:t>
            </w:r>
          </w:p>
          <w:p w:rsidR="00773491" w:rsidRPr="00773491" w:rsidRDefault="00773491" w:rsidP="00DF6FE3">
            <w:pPr>
              <w:ind w:left="9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cedure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build_optimized</w:t>
            </w:r>
            <w:proofErr w:type="spellEnd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_query(T, Type)</w:t>
            </w:r>
          </w:p>
          <w:p w:rsidR="00773491" w:rsidRPr="00773491" w:rsidRDefault="00773491" w:rsidP="00DF6FE3">
            <w:pPr>
              <w:ind w:left="9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Begin</w:t>
            </w:r>
          </w:p>
          <w:p w:rsidR="00773491" w:rsidRPr="00773491" w:rsidRDefault="00773491" w:rsidP="00DF6FE3">
            <w:pPr>
              <w:ind w:left="72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puts: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- 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oMath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# set of terms of  sorted by weight in DESC order</w:t>
            </w:r>
          </w:p>
          <w:p w:rsidR="00773491" w:rsidRPr="00773491" w:rsidRDefault="00773491" w:rsidP="00DF6FE3">
            <w:pPr>
              <w:ind w:left="72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Type    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# the type of concept e.g. P, C, I or O</w:t>
            </w:r>
          </w:p>
          <w:p w:rsidR="00773491" w:rsidRPr="00773491" w:rsidRDefault="00773491" w:rsidP="00DF6FE3">
            <w:pPr>
              <w:ind w:left="7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output: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 Q- 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optimized pubmed query</m:t>
              </m:r>
            </m:oMath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counter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= 0; 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f</w:t>
            </w:r>
            <w:proofErr w:type="gram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count_exact_match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greater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_than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0 then  # e.g.  either exactly or partial matched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foreach c 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in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oMath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f</w:t>
            </w: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c.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quals</w:t>
            </w: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ND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counter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essThan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limit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.concat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(“(“).</w:t>
            </w:r>
            <w:proofErr w:type="spellStart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concat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.valu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.concat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(“OR”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.concat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.matched_valu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concat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(“)”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.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concate</w:t>
            </w:r>
            <w:proofErr w:type="spellEnd"/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(“AND”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crement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counter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if</w:t>
            </w:r>
            <w:proofErr w:type="spellEnd"/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for</w:t>
            </w:r>
            <w:proofErr w:type="spellEnd"/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lse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      If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Type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otEquals</w:t>
            </w:r>
            <w:proofErr w:type="spellEnd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 </w:t>
            </w: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OR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O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.concat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p.value</w:t>
            </w:r>
            <w:proofErr w:type="spellEnd"/>
            <w:r w:rsidRPr="007734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if</w:t>
            </w:r>
            <w:proofErr w:type="spellEnd"/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if</w:t>
            </w:r>
            <w:proofErr w:type="spellEnd"/>
          </w:p>
          <w:p w:rsidR="00773491" w:rsidRPr="00773491" w:rsidRDefault="00773491" w:rsidP="007734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34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eturn</w:t>
            </w:r>
            <w:r w:rsidRPr="00773491">
              <w:rPr>
                <w:rFonts w:ascii="Times New Roman" w:hAnsi="Times New Roman" w:cs="Times New Roman"/>
                <w:sz w:val="18"/>
                <w:szCs w:val="18"/>
              </w:rPr>
              <w:t xml:space="preserve"> Q     </w:t>
            </w:r>
            <w:r w:rsidRPr="00773491">
              <w:rPr>
                <w:rFonts w:ascii="Times New Roman" w:hAnsi="Times New Roman" w:cs="Times New Roman"/>
                <w:i/>
                <w:sz w:val="18"/>
                <w:szCs w:val="18"/>
              </w:rPr>
              <w:t># optimized query</w:t>
            </w:r>
          </w:p>
          <w:p w:rsidR="00773491" w:rsidRPr="00F576BC" w:rsidRDefault="00773491" w:rsidP="00DF6FE3">
            <w:pPr>
              <w:ind w:left="9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491">
              <w:rPr>
                <w:rFonts w:ascii="Times New Roman" w:hAnsi="Times New Roman" w:cs="Times New Roman"/>
                <w:b/>
                <w:sz w:val="18"/>
                <w:szCs w:val="18"/>
              </w:rPr>
              <w:t>End</w:t>
            </w:r>
          </w:p>
        </w:tc>
      </w:tr>
    </w:tbl>
    <w:p w:rsidR="00371EA9" w:rsidRDefault="00773491"/>
    <w:sectPr w:rsidR="00371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4A06DB"/>
    <w:multiLevelType w:val="hybridMultilevel"/>
    <w:tmpl w:val="9772759E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9444F4"/>
    <w:multiLevelType w:val="hybridMultilevel"/>
    <w:tmpl w:val="EBFCC18A"/>
    <w:lvl w:ilvl="0" w:tplc="6D164816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491"/>
    <w:rsid w:val="00077318"/>
    <w:rsid w:val="00773491"/>
    <w:rsid w:val="00A9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5C970-C291-4F33-8D35-F1FDDE96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491"/>
    <w:pPr>
      <w:spacing w:after="200" w:line="276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491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491"/>
    <w:rPr>
      <w:rFonts w:ascii="Times New Roman" w:eastAsiaTheme="majorEastAsia" w:hAnsi="Times New Roman" w:cstheme="majorBidi"/>
      <w:bCs/>
      <w:sz w:val="28"/>
      <w:szCs w:val="28"/>
      <w:lang w:eastAsia="ko-KR"/>
    </w:rPr>
  </w:style>
  <w:style w:type="table" w:styleId="TableGrid">
    <w:name w:val="Table Grid"/>
    <w:basedOn w:val="TableNormal"/>
    <w:uiPriority w:val="39"/>
    <w:rsid w:val="0077349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34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fzal</dc:creator>
  <cp:keywords/>
  <dc:description/>
  <cp:lastModifiedBy>Muhammad Afzal</cp:lastModifiedBy>
  <cp:revision>1</cp:revision>
  <dcterms:created xsi:type="dcterms:W3CDTF">2019-08-07T22:18:00Z</dcterms:created>
  <dcterms:modified xsi:type="dcterms:W3CDTF">2019-08-07T22:20:00Z</dcterms:modified>
</cp:coreProperties>
</file>